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DA5D8" w14:textId="0CEB2B80" w:rsidR="00DF14FC" w:rsidRPr="00873DFD" w:rsidRDefault="00D55D74" w:rsidP="00873DFD">
      <w:pPr>
        <w:jc w:val="center"/>
        <w:rPr>
          <w:sz w:val="32"/>
          <w:szCs w:val="32"/>
        </w:rPr>
      </w:pPr>
      <w:r w:rsidRPr="00873DFD">
        <w:rPr>
          <w:rFonts w:ascii="Times New Roman" w:eastAsia="等线" w:hAnsi="Times New Roman"/>
          <w:b/>
          <w:bCs/>
          <w:sz w:val="32"/>
          <w:szCs w:val="32"/>
        </w:rPr>
        <w:t xml:space="preserve">Supplementary </w:t>
      </w:r>
      <w:r w:rsidR="005F143C" w:rsidRPr="00873DFD">
        <w:rPr>
          <w:rFonts w:ascii="Times New Roman" w:eastAsia="等线" w:hAnsi="Times New Roman" w:hint="eastAsia"/>
          <w:b/>
          <w:bCs/>
          <w:sz w:val="32"/>
          <w:szCs w:val="32"/>
        </w:rPr>
        <w:t>Tables</w:t>
      </w:r>
    </w:p>
    <w:p w14:paraId="17864F51" w14:textId="169D870F" w:rsidR="00D55D74" w:rsidRDefault="00D55D74"/>
    <w:p w14:paraId="3A4037FF" w14:textId="12233EB7" w:rsidR="00DF14FC" w:rsidRPr="009F75F2" w:rsidRDefault="009F75F2">
      <w:pPr>
        <w:jc w:val="center"/>
        <w:rPr>
          <w:rFonts w:ascii="Times New Roman" w:eastAsia="等线" w:hAnsi="Times New Roman"/>
          <w:b/>
          <w:bCs/>
          <w:sz w:val="24"/>
        </w:rPr>
      </w:pPr>
      <w:r w:rsidRPr="009F75F2">
        <w:rPr>
          <w:rFonts w:ascii="Times New Roman" w:eastAsia="等线" w:hAnsi="Times New Roman"/>
          <w:b/>
          <w:bCs/>
          <w:sz w:val="24"/>
        </w:rPr>
        <w:t>Supplementary Table S</w:t>
      </w:r>
      <w:r w:rsidR="003A5333">
        <w:rPr>
          <w:rFonts w:ascii="Times New Roman" w:eastAsia="等线" w:hAnsi="Times New Roman"/>
          <w:b/>
          <w:bCs/>
          <w:sz w:val="24"/>
        </w:rPr>
        <w:t>1</w:t>
      </w:r>
      <w:r w:rsidRPr="009F75F2">
        <w:rPr>
          <w:rFonts w:ascii="Times New Roman" w:eastAsia="等线" w:hAnsi="Times New Roman"/>
          <w:b/>
          <w:bCs/>
          <w:sz w:val="24"/>
        </w:rPr>
        <w:t xml:space="preserve"> Medi</w:t>
      </w:r>
      <w:r w:rsidR="00124AA5" w:rsidRPr="009F75F2">
        <w:rPr>
          <w:rFonts w:ascii="Times New Roman" w:eastAsia="等线" w:hAnsi="Times New Roman"/>
          <w:b/>
          <w:bCs/>
          <w:sz w:val="24"/>
        </w:rPr>
        <w:t>a</w:t>
      </w:r>
      <w:r w:rsidRPr="009F75F2">
        <w:rPr>
          <w:rFonts w:ascii="Times New Roman" w:eastAsia="等线" w:hAnsi="Times New Roman"/>
          <w:b/>
          <w:bCs/>
          <w:sz w:val="24"/>
        </w:rPr>
        <w:t xml:space="preserve"> used in this study</w:t>
      </w:r>
    </w:p>
    <w:tbl>
      <w:tblPr>
        <w:tblStyle w:val="a4"/>
        <w:tblpPr w:leftFromText="180" w:rightFromText="180" w:vertAnchor="text" w:horzAnchor="page" w:tblpXSpec="center" w:tblpY="244"/>
        <w:tblOverlap w:val="never"/>
        <w:tblW w:w="98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7792"/>
      </w:tblGrid>
      <w:tr w:rsidR="00DF14FC" w14:paraId="603E29E2" w14:textId="77777777">
        <w:trPr>
          <w:trHeight w:val="680"/>
          <w:jc w:val="center"/>
        </w:trPr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4CB0F406" w14:textId="77777777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kern w:val="0"/>
                <w:sz w:val="22"/>
                <w:szCs w:val="22"/>
              </w:rPr>
              <w:t>Medium</w:t>
            </w:r>
          </w:p>
        </w:tc>
        <w:tc>
          <w:tcPr>
            <w:tcW w:w="7792" w:type="dxa"/>
            <w:tcBorders>
              <w:bottom w:val="single" w:sz="4" w:space="0" w:color="auto"/>
            </w:tcBorders>
            <w:vAlign w:val="center"/>
          </w:tcPr>
          <w:p w14:paraId="3B8E6179" w14:textId="77777777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kern w:val="0"/>
                <w:sz w:val="22"/>
                <w:szCs w:val="22"/>
              </w:rPr>
              <w:t>Formula (per liter)</w:t>
            </w:r>
          </w:p>
        </w:tc>
      </w:tr>
      <w:tr w:rsidR="00DF14FC" w14:paraId="23955F3C" w14:textId="77777777">
        <w:trPr>
          <w:trHeight w:val="850"/>
          <w:jc w:val="center"/>
        </w:trPr>
        <w:tc>
          <w:tcPr>
            <w:tcW w:w="2047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BD9B584" w14:textId="77777777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PDA</w:t>
            </w:r>
          </w:p>
        </w:tc>
        <w:tc>
          <w:tcPr>
            <w:tcW w:w="7792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A1570CD" w14:textId="70414A0A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potato immersion powder 5.0 g, glucose 20.0 g, agar 15.0 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, pH7.0</w:t>
            </w:r>
          </w:p>
        </w:tc>
      </w:tr>
      <w:tr w:rsidR="00DF14FC" w14:paraId="732D5F51" w14:textId="77777777">
        <w:trPr>
          <w:trHeight w:val="850"/>
          <w:jc w:val="center"/>
        </w:trPr>
        <w:tc>
          <w:tcPr>
            <w:tcW w:w="2047" w:type="dxa"/>
            <w:tcBorders>
              <w:top w:val="nil"/>
              <w:tl2br w:val="nil"/>
              <w:tr2bl w:val="nil"/>
            </w:tcBorders>
            <w:vAlign w:val="center"/>
          </w:tcPr>
          <w:p w14:paraId="347356E4" w14:textId="77777777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A</w:t>
            </w:r>
          </w:p>
        </w:tc>
        <w:tc>
          <w:tcPr>
            <w:tcW w:w="7792" w:type="dxa"/>
            <w:tcBorders>
              <w:top w:val="nil"/>
              <w:tl2br w:val="nil"/>
              <w:tr2bl w:val="nil"/>
            </w:tcBorders>
            <w:vAlign w:val="center"/>
          </w:tcPr>
          <w:p w14:paraId="47D9375A" w14:textId="13C25C71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potato immersion powder 5.0 g,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sucrose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20.0 g, agar 15.0 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, pH7.0</w:t>
            </w:r>
          </w:p>
        </w:tc>
      </w:tr>
      <w:tr w:rsidR="00DF14FC" w14:paraId="7C8D4053" w14:textId="77777777">
        <w:trPr>
          <w:trHeight w:val="850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2EAEAEA6" w14:textId="77777777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7E6ED278" w14:textId="226129CD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peptone 5.0 g, yeast powder 1.0 g, beef extract 3.0 g, sucrose 10.0 g, agar 15.0 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, pH7.0</w:t>
            </w:r>
          </w:p>
        </w:tc>
      </w:tr>
      <w:tr w:rsidR="00DF14FC" w14:paraId="2667CD70" w14:textId="77777777">
        <w:trPr>
          <w:trHeight w:val="850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51E99E5F" w14:textId="77777777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B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0A6D83D9" w14:textId="7C6CBF92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peptone 5.0 g, yeast powder 1.0 g, beef extract 3.0 g, sucrose 10.0 g, pH7.0</w:t>
            </w:r>
          </w:p>
        </w:tc>
      </w:tr>
      <w:tr w:rsidR="00DF14FC" w14:paraId="6FD32B12" w14:textId="77777777">
        <w:trPr>
          <w:trHeight w:val="850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5C2EDAF9" w14:textId="6CC06E29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Protease </w:t>
            </w:r>
            <w:r w:rsidR="009F75F2">
              <w:rPr>
                <w:rFonts w:ascii="Times New Roman" w:eastAsia="等线" w:hAnsi="Times New Roman"/>
                <w:kern w:val="0"/>
                <w:szCs w:val="21"/>
              </w:rPr>
              <w:t>assay</w:t>
            </w:r>
          </w:p>
          <w:p w14:paraId="7740FE9A" w14:textId="2714414D" w:rsidR="009F75F2" w:rsidRDefault="009F75F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edium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13744DA3" w14:textId="048D73A5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glucose 15.0 g, skimmed milk powder 20.0 g,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KCl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 xml:space="preserve"> 0.5 g, MgS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7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 0.5 g, agar 15.0 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, pH7.0</w:t>
            </w:r>
          </w:p>
        </w:tc>
      </w:tr>
      <w:tr w:rsidR="00DF14FC" w14:paraId="677072D7" w14:textId="77777777">
        <w:trPr>
          <w:trHeight w:val="850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75E436A5" w14:textId="4D899309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Cellulase </w:t>
            </w:r>
            <w:r w:rsidR="009F75F2">
              <w:rPr>
                <w:rFonts w:ascii="Times New Roman" w:eastAsia="等线" w:hAnsi="Times New Roman"/>
                <w:kern w:val="0"/>
                <w:szCs w:val="21"/>
              </w:rPr>
              <w:t>assay</w:t>
            </w:r>
          </w:p>
          <w:p w14:paraId="13284EF9" w14:textId="4F115585" w:rsidR="009F75F2" w:rsidRDefault="009F75F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edium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0C6A5CA2" w14:textId="5333060B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peptone 5.0 g, yeast powder 1.0 g, beef extract 3.0 g, sucrose 10.0 g, CMC-Na 5.0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g, agar 15.0 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, pH7.0</w:t>
            </w:r>
          </w:p>
        </w:tc>
      </w:tr>
      <w:tr w:rsidR="00DF14FC" w14:paraId="19552D1B" w14:textId="77777777">
        <w:trPr>
          <w:trHeight w:val="850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218098C1" w14:textId="3E85CB1F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Chitinase </w:t>
            </w:r>
            <w:r w:rsidR="009F75F2">
              <w:rPr>
                <w:rFonts w:ascii="Times New Roman" w:eastAsia="等线" w:hAnsi="Times New Roman"/>
                <w:kern w:val="0"/>
                <w:szCs w:val="21"/>
              </w:rPr>
              <w:t>assay</w:t>
            </w:r>
          </w:p>
          <w:p w14:paraId="5FF28097" w14:textId="5D70E539" w:rsidR="009F75F2" w:rsidRDefault="009F75F2">
            <w:pPr>
              <w:jc w:val="center"/>
              <w:rPr>
                <w:rFonts w:ascii="Times New Roman" w:eastAsia="等线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edium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753BFC91" w14:textId="419A3012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N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P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1.0 g, MgS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7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O 0.2 g,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KCl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 xml:space="preserve"> 0.2 g, colloidal chitin 10.0 g, agar 15.0 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, pH7.0</w:t>
            </w:r>
          </w:p>
        </w:tc>
      </w:tr>
      <w:tr w:rsidR="00DF14FC" w14:paraId="6B650A48" w14:textId="77777777">
        <w:trPr>
          <w:trHeight w:val="850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73B023F8" w14:textId="6781BA47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β-1,3-glucanase </w:t>
            </w:r>
            <w:r w:rsidR="009F75F2">
              <w:rPr>
                <w:rFonts w:ascii="Times New Roman" w:eastAsia="等线" w:hAnsi="Times New Roman"/>
                <w:kern w:val="0"/>
                <w:szCs w:val="21"/>
              </w:rPr>
              <w:t xml:space="preserve">assay </w:t>
            </w:r>
            <w:r w:rsidR="009F75F2">
              <w:rPr>
                <w:rFonts w:ascii="Times New Roman" w:eastAsia="等线" w:hAnsi="Times New Roman" w:hint="eastAsia"/>
                <w:kern w:val="0"/>
                <w:szCs w:val="21"/>
              </w:rPr>
              <w:t>m</w:t>
            </w:r>
            <w:r w:rsidR="009F75F2">
              <w:rPr>
                <w:rFonts w:ascii="Times New Roman" w:eastAsia="等线" w:hAnsi="Times New Roman"/>
                <w:kern w:val="0"/>
                <w:szCs w:val="21"/>
              </w:rPr>
              <w:t>edium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4760E604" w14:textId="04BF5BA8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β-1,3-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glucan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5.0 g, NaN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2.0 g, K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HP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1.0 g,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KCl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 xml:space="preserve"> 0.5 g, MgS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7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 0.5 g, FeS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0.01 g, Congo red 0.05 g, agar 15.0 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, pH7.0</w:t>
            </w:r>
          </w:p>
        </w:tc>
      </w:tr>
      <w:tr w:rsidR="00DF14FC" w14:paraId="78C53223" w14:textId="77777777">
        <w:trPr>
          <w:trHeight w:val="850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1E485C67" w14:textId="77777777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hrome-</w:t>
            </w:r>
            <w:proofErr w:type="spellStart"/>
            <w:r>
              <w:rPr>
                <w:rFonts w:ascii="Times New Roman" w:hAnsi="Times New Roman"/>
              </w:rPr>
              <w:t>azurol</w:t>
            </w:r>
            <w:proofErr w:type="spellEnd"/>
            <w:r>
              <w:rPr>
                <w:rFonts w:ascii="Times New Roman" w:hAnsi="Times New Roman"/>
              </w:rPr>
              <w:t xml:space="preserve"> S (CAS) 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590D92CA" w14:textId="677BB63A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CAS 60.5 mg, HDTMA 72.9 m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FeCl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6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2.65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m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, Na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P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295.3 mg,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Na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HP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1.21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NH₄C</w:t>
            </w:r>
            <w:r w:rsidR="00124AA5">
              <w:rPr>
                <w:rFonts w:ascii="Times New Roman" w:eastAsia="等线" w:hAnsi="Times New Roman"/>
                <w:kern w:val="0"/>
                <w:szCs w:val="21"/>
              </w:rPr>
              <w:t>l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125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m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K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P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 xml:space="preserve">4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37.5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m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NaCl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62.5 mg,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agar 15.0 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, pH6.8</w:t>
            </w:r>
          </w:p>
        </w:tc>
      </w:tr>
      <w:tr w:rsidR="00DF14FC" w14:paraId="68B2B9B6" w14:textId="77777777">
        <w:trPr>
          <w:trHeight w:val="850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402151FD" w14:textId="77777777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YBM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595338B1" w14:textId="100AADEF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yeast extract 1.0 g, mannitol 10.0 g,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K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HP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 xml:space="preserve">4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5 g, MgS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7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 0.2 g, NaCl 0.1 g, CaC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 xml:space="preserve">3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.0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g, L-tryptophan 2.0 g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, pH6.8</w:t>
            </w:r>
          </w:p>
        </w:tc>
      </w:tr>
      <w:tr w:rsidR="00DF14FC" w14:paraId="3C758890" w14:textId="77777777">
        <w:trPr>
          <w:trHeight w:val="850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2B8B6C09" w14:textId="77777777" w:rsidR="00DF14FC" w:rsidRDefault="0000000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DF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1EBC64D9" w14:textId="708C0A24" w:rsidR="00DF14FC" w:rsidRDefault="00000000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Na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HP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 xml:space="preserve">4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6.0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g, K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P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 xml:space="preserve">4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4.0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g, MgS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7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 0.2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g, glucose 2.0 g, gluconic acid 2.0 g, citric acid 2.0 g, FeS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7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 1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.0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mg, 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B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 xml:space="preserve">3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10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.0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MnS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 11.19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ZnS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7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 124.6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CuS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·5H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O 78.22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MnO</w:t>
            </w:r>
            <w:r>
              <w:rPr>
                <w:rFonts w:ascii="Times New Roman" w:eastAsia="等线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hint="eastAsia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10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ACC 3.0 m</w:t>
            </w:r>
            <w:r w:rsidR="00124AA5">
              <w:rPr>
                <w:rFonts w:ascii="Times New Roman" w:eastAsia="等线" w:hAnsi="Times New Roman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, pH 7.2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                                </w:t>
            </w:r>
          </w:p>
        </w:tc>
      </w:tr>
    </w:tbl>
    <w:p w14:paraId="0404CAD7" w14:textId="77777777" w:rsidR="00DF14FC" w:rsidRDefault="00DF14FC"/>
    <w:p w14:paraId="46E65B5E" w14:textId="77777777" w:rsidR="00DF14FC" w:rsidRDefault="00DF14FC"/>
    <w:p w14:paraId="5A288EF3" w14:textId="6100D851" w:rsidR="00D55D74" w:rsidRDefault="00D55D74">
      <w:pPr>
        <w:jc w:val="left"/>
        <w:rPr>
          <w:rFonts w:ascii="Times New Roman" w:hAnsi="Times New Roman"/>
          <w:sz w:val="24"/>
          <w:szCs w:val="32"/>
        </w:rPr>
      </w:pPr>
    </w:p>
    <w:p w14:paraId="787785AC" w14:textId="1C50070E" w:rsidR="00D55D74" w:rsidRDefault="00D55D74">
      <w:pPr>
        <w:jc w:val="left"/>
        <w:rPr>
          <w:rFonts w:ascii="Times New Roman" w:hAnsi="Times New Roman"/>
          <w:sz w:val="24"/>
          <w:szCs w:val="32"/>
        </w:rPr>
      </w:pPr>
    </w:p>
    <w:p w14:paraId="452B6965" w14:textId="2D772235" w:rsidR="00D55D74" w:rsidRDefault="00D55D74">
      <w:pPr>
        <w:jc w:val="left"/>
        <w:rPr>
          <w:rFonts w:ascii="Times New Roman" w:hAnsi="Times New Roman"/>
          <w:sz w:val="24"/>
          <w:szCs w:val="32"/>
        </w:rPr>
      </w:pPr>
    </w:p>
    <w:p w14:paraId="4E680EEA" w14:textId="4D807A04" w:rsidR="005F143C" w:rsidRDefault="005F143C">
      <w:pPr>
        <w:widowControl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br w:type="page"/>
      </w:r>
    </w:p>
    <w:p w14:paraId="5200C165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02081E68" w14:textId="77777777" w:rsidR="00D55D74" w:rsidRPr="00115BA9" w:rsidRDefault="00D55D74" w:rsidP="00D55D74">
      <w:pPr>
        <w:jc w:val="center"/>
        <w:rPr>
          <w:rFonts w:ascii="Times New Roman" w:hAnsi="Times New Roman"/>
          <w:b/>
          <w:bCs/>
          <w:sz w:val="24"/>
          <w:szCs w:val="32"/>
        </w:rPr>
      </w:pPr>
      <w:bookmarkStart w:id="0" w:name="_Hlk111358066"/>
      <w:r w:rsidRPr="00115BA9">
        <w:rPr>
          <w:rFonts w:ascii="Times New Roman" w:hAnsi="Times New Roman" w:hint="eastAsia"/>
          <w:b/>
          <w:bCs/>
          <w:sz w:val="24"/>
          <w:szCs w:val="32"/>
        </w:rPr>
        <w:t xml:space="preserve">Supplementary </w:t>
      </w:r>
      <w:r w:rsidRPr="00115BA9">
        <w:rPr>
          <w:rFonts w:ascii="Times New Roman" w:hAnsi="Times New Roman"/>
          <w:b/>
          <w:bCs/>
          <w:sz w:val="24"/>
          <w:szCs w:val="32"/>
        </w:rPr>
        <w:t>Table S</w:t>
      </w:r>
      <w:r>
        <w:rPr>
          <w:rFonts w:ascii="Times New Roman" w:hAnsi="Times New Roman"/>
          <w:b/>
          <w:bCs/>
          <w:sz w:val="24"/>
          <w:szCs w:val="32"/>
        </w:rPr>
        <w:t>2</w:t>
      </w:r>
      <w:r w:rsidRPr="00115BA9">
        <w:rPr>
          <w:rFonts w:ascii="Times New Roman" w:hAnsi="Times New Roman"/>
          <w:b/>
          <w:bCs/>
          <w:sz w:val="24"/>
          <w:szCs w:val="32"/>
        </w:rPr>
        <w:t xml:space="preserve"> </w:t>
      </w:r>
      <w:bookmarkStart w:id="1" w:name="_Hlk107561393"/>
      <w:bookmarkEnd w:id="0"/>
      <w:r w:rsidRPr="00115BA9">
        <w:rPr>
          <w:rFonts w:ascii="Times New Roman" w:hAnsi="Times New Roman"/>
          <w:b/>
          <w:bCs/>
          <w:sz w:val="24"/>
          <w:szCs w:val="32"/>
        </w:rPr>
        <w:t xml:space="preserve">Specific primers for genes </w:t>
      </w:r>
      <w:r>
        <w:rPr>
          <w:rFonts w:ascii="Times New Roman" w:hAnsi="Times New Roman"/>
          <w:b/>
          <w:bCs/>
          <w:sz w:val="24"/>
          <w:szCs w:val="32"/>
        </w:rPr>
        <w:t>related to synthesis of</w:t>
      </w:r>
      <w:r w:rsidRPr="00115BA9">
        <w:rPr>
          <w:rFonts w:ascii="Times New Roman" w:hAnsi="Times New Roman"/>
          <w:b/>
          <w:bCs/>
          <w:sz w:val="24"/>
          <w:szCs w:val="32"/>
        </w:rPr>
        <w:t xml:space="preserve"> antimicrobial peptide</w:t>
      </w:r>
      <w:r w:rsidRPr="00115BA9">
        <w:rPr>
          <w:rFonts w:ascii="Times New Roman" w:hAnsi="Times New Roman" w:hint="eastAsia"/>
          <w:b/>
          <w:bCs/>
          <w:sz w:val="24"/>
          <w:szCs w:val="32"/>
        </w:rPr>
        <w:t xml:space="preserve">s </w:t>
      </w:r>
      <w:r w:rsidRPr="00115BA9">
        <w:rPr>
          <w:rFonts w:ascii="Times New Roman" w:hAnsi="Times New Roman"/>
          <w:b/>
          <w:bCs/>
          <w:sz w:val="24"/>
          <w:szCs w:val="32"/>
        </w:rPr>
        <w:t xml:space="preserve">in </w:t>
      </w:r>
      <w:r w:rsidRPr="00115BA9">
        <w:rPr>
          <w:rFonts w:ascii="Times New Roman" w:hAnsi="Times New Roman"/>
          <w:b/>
          <w:bCs/>
          <w:i/>
          <w:iCs/>
          <w:sz w:val="24"/>
        </w:rPr>
        <w:t xml:space="preserve">B. </w:t>
      </w:r>
      <w:proofErr w:type="spellStart"/>
      <w:r w:rsidRPr="00115BA9">
        <w:rPr>
          <w:rFonts w:ascii="Times New Roman" w:hAnsi="Times New Roman"/>
          <w:b/>
          <w:bCs/>
          <w:i/>
          <w:iCs/>
          <w:sz w:val="24"/>
        </w:rPr>
        <w:t>velezensis</w:t>
      </w:r>
      <w:proofErr w:type="spellEnd"/>
    </w:p>
    <w:tbl>
      <w:tblPr>
        <w:tblStyle w:val="a4"/>
        <w:tblW w:w="91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716"/>
        <w:gridCol w:w="3865"/>
        <w:gridCol w:w="1586"/>
        <w:gridCol w:w="1622"/>
      </w:tblGrid>
      <w:tr w:rsidR="00D55D74" w14:paraId="170BD2A3" w14:textId="77777777" w:rsidTr="000B1CF5">
        <w:trPr>
          <w:trHeight w:val="955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bookmarkEnd w:id="1"/>
          <w:p w14:paraId="0C831FAD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pti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62E38E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C06F6D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</w:t>
            </w:r>
          </w:p>
          <w:p w14:paraId="727FAA09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'-3'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AB000D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nealing temp</w:t>
            </w:r>
          </w:p>
          <w:p w14:paraId="092DB20A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°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13EFC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agment length</w:t>
            </w:r>
          </w:p>
          <w:p w14:paraId="4CE20CA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bp</w:t>
            </w:r>
            <w:r>
              <w:rPr>
                <w:rFonts w:ascii="Times New Roman" w:hAnsi="Times New Roman"/>
              </w:rPr>
              <w:t>）</w:t>
            </w:r>
          </w:p>
        </w:tc>
      </w:tr>
      <w:tr w:rsidR="00D55D74" w14:paraId="79766095" w14:textId="77777777" w:rsidTr="000B1CF5">
        <w:trPr>
          <w:trHeight w:val="410"/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3B9C6FA3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urin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73916F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itu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B9F4BA2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ATGAAAATTTACGGAGTATATATG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4925468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14:paraId="360F066D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0</w:t>
            </w:r>
          </w:p>
        </w:tc>
      </w:tr>
      <w:tr w:rsidR="00D55D74" w14:paraId="30E78E8B" w14:textId="77777777" w:rsidTr="000B1CF5">
        <w:trPr>
          <w:trHeight w:val="41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D641DED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CF939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51B74D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TTATAACAGCTCTTCATACGTT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5F1FCA2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0F75AFD7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</w:tr>
      <w:tr w:rsidR="00D55D74" w14:paraId="70F455B1" w14:textId="77777777" w:rsidTr="000B1CF5">
        <w:trPr>
          <w:trHeight w:val="4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E543041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CC0B93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itu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E4D7B3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TTGAAYGTCAGYGCSCCTTT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4A33CAF0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3FFD3C05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2</w:t>
            </w:r>
          </w:p>
        </w:tc>
      </w:tr>
      <w:tr w:rsidR="00D55D74" w14:paraId="14EE6C20" w14:textId="77777777" w:rsidTr="000B1CF5">
        <w:trPr>
          <w:trHeight w:val="41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8886B3F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874B25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5A9C90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TGCGMAAATAATGGSGTCGT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0351D26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70AC16AA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</w:tr>
      <w:tr w:rsidR="00D55D74" w14:paraId="24FA49C6" w14:textId="77777777" w:rsidTr="000B1CF5">
        <w:trPr>
          <w:trHeight w:val="400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19B6BE8D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acillomy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B8E02C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bmy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7CAD42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AGTAAATGAACGCGCCAAT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1F0F9C70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34F137E6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7</w:t>
            </w:r>
          </w:p>
        </w:tc>
      </w:tr>
      <w:tr w:rsidR="00D55D74" w14:paraId="7EF948B3" w14:textId="77777777" w:rsidTr="000B1CF5">
        <w:trPr>
          <w:trHeight w:val="41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0ECF4E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7B9F01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8FAA7A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CCCTCTCCTGCCACATAGAG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48BDE3D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14D9B4C9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</w:tr>
      <w:tr w:rsidR="00D55D74" w14:paraId="6DBEC78C" w14:textId="77777777" w:rsidTr="000B1CF5">
        <w:trPr>
          <w:trHeight w:val="4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C66F862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539D18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bmy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E853A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GAATCCCGTTGTTCTCCAAA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3F09BDF0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73C87F0B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</w:t>
            </w:r>
          </w:p>
        </w:tc>
      </w:tr>
      <w:tr w:rsidR="00D55D74" w14:paraId="4DABB51A" w14:textId="77777777" w:rsidTr="000B1CF5">
        <w:trPr>
          <w:trHeight w:val="41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AFA3E1E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2DF34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DA66E5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GCGGGTATTGAATGCTTGTT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3AA4E4F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178B14DA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</w:tr>
      <w:tr w:rsidR="00D55D74" w14:paraId="0F0E510B" w14:textId="77777777" w:rsidTr="000B1CF5">
        <w:trPr>
          <w:trHeight w:val="400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4F4F9257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fact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AE0306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rfA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B6DAD7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TCGGGACAGGAAGACATCAT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41F645E5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1FE4293A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</w:p>
        </w:tc>
      </w:tr>
      <w:tr w:rsidR="00D55D74" w14:paraId="19D1065E" w14:textId="77777777" w:rsidTr="000B1CF5">
        <w:trPr>
          <w:trHeight w:val="41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347C49A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4E04DC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1D5F9C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CCACTCAAACGGATAATCCTGA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8E9CEE5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1CB2FE43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</w:tr>
      <w:tr w:rsidR="00D55D74" w14:paraId="1164233C" w14:textId="77777777" w:rsidTr="000B1CF5">
        <w:trPr>
          <w:trHeight w:hRule="exact" w:val="400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02EDF63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engy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0AE940" w14:textId="77777777" w:rsidR="00D55D74" w:rsidRDefault="00D55D74" w:rsidP="000B1CF5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fen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A33D95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CTATAGTTTGTTGACGGCT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287E34F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0CC2347C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0</w:t>
            </w:r>
          </w:p>
        </w:tc>
      </w:tr>
      <w:tr w:rsidR="00D55D74" w14:paraId="0E592E2F" w14:textId="77777777" w:rsidTr="000B1CF5">
        <w:trPr>
          <w:trHeight w:hRule="exact" w:val="4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9A87263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3925A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65F113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CAGCACTGGTTCTTGTCGCA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EDE4057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3F572CA9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</w:tr>
      <w:tr w:rsidR="00D55D74" w14:paraId="7B91392B" w14:textId="77777777" w:rsidTr="000B1CF5">
        <w:trPr>
          <w:trHeight w:hRule="exact" w:val="4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E4D6BF0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3285C4" w14:textId="77777777" w:rsidR="00D55D74" w:rsidRDefault="00D55D74" w:rsidP="000B1CF5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fe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29727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GGCCCGTTCTCTAAATCCAT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51ADA309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0D54717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9</w:t>
            </w:r>
          </w:p>
        </w:tc>
      </w:tr>
      <w:tr w:rsidR="00D55D74" w14:paraId="4B3F6F68" w14:textId="77777777" w:rsidTr="000B1CF5">
        <w:trPr>
          <w:trHeight w:hRule="exact" w:val="4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D4B1226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03E219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058596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GTCATGCTGACGAGAGCAAA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2E2C7A7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21120466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</w:tr>
      <w:tr w:rsidR="00D55D74" w14:paraId="30E44336" w14:textId="77777777" w:rsidTr="000B1CF5">
        <w:trPr>
          <w:trHeight w:hRule="exact" w:val="400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5BA1C50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acilys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101B4B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bac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F3FB37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AAAAACAGTATTGGTYATCGCTGA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46F94732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642D1750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9</w:t>
            </w:r>
          </w:p>
        </w:tc>
      </w:tr>
      <w:tr w:rsidR="00D55D74" w14:paraId="59AA70E0" w14:textId="77777777" w:rsidTr="000B1CF5">
        <w:trPr>
          <w:trHeight w:hRule="exact" w:val="4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FF33EB7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B9D2FC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00BF5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CCATGATGCCTTCKATRCTGAT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E37539A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1B8F0B1F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</w:tr>
      <w:tr w:rsidR="00D55D74" w14:paraId="505191D6" w14:textId="77777777" w:rsidTr="000B1CF5">
        <w:trPr>
          <w:trHeight w:hRule="exact" w:val="4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AB923F1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A4BF8D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bac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554662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CAGCTCATGGGAATGCTTTT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647A0659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385281FD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8</w:t>
            </w:r>
          </w:p>
        </w:tc>
      </w:tr>
      <w:tr w:rsidR="00D55D74" w14:paraId="2D065C43" w14:textId="77777777" w:rsidTr="000B1CF5">
        <w:trPr>
          <w:trHeight w:hRule="exact" w:val="410"/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6454B128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1D3362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490701" w14:textId="77777777" w:rsidR="00D55D74" w:rsidRDefault="00D55D74" w:rsidP="000B1C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CTCGGTCCTGAAGGGACAAG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14:paraId="5B9E6104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65FCC45F" w14:textId="77777777" w:rsidR="00D55D74" w:rsidRDefault="00D55D74" w:rsidP="000B1CF5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680E3175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038C3B69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35CFDFD2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02CA495E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256D58F7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6EFACFF3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2708946A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0F327928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1E5EB46C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323C5240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4F2C31DF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6D8222EF" w14:textId="0BCE03F0" w:rsidR="005F143C" w:rsidRDefault="005F143C">
      <w:pPr>
        <w:widowControl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br w:type="page"/>
      </w:r>
    </w:p>
    <w:p w14:paraId="227ED243" w14:textId="77777777" w:rsidR="00D55D74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3BFFB1DE" w14:textId="77777777" w:rsidR="00D55D74" w:rsidRDefault="00D55D74" w:rsidP="00D55D74">
      <w:pPr>
        <w:spacing w:after="240"/>
        <w:rPr>
          <w:rFonts w:ascii="Times New Roman" w:hAnsi="Times New Roman"/>
          <w:sz w:val="24"/>
          <w:szCs w:val="32"/>
        </w:rPr>
      </w:pPr>
      <w:r w:rsidRPr="0074566C">
        <w:rPr>
          <w:rFonts w:ascii="Times New Roman" w:hAnsi="Times New Roman" w:hint="eastAsia"/>
          <w:b/>
          <w:bCs/>
          <w:sz w:val="24"/>
          <w:szCs w:val="32"/>
        </w:rPr>
        <w:t xml:space="preserve">Supplementary </w:t>
      </w:r>
      <w:r w:rsidRPr="0074566C">
        <w:rPr>
          <w:rFonts w:ascii="Times New Roman" w:hAnsi="Times New Roman"/>
          <w:b/>
          <w:bCs/>
          <w:sz w:val="24"/>
          <w:szCs w:val="32"/>
        </w:rPr>
        <w:t>T</w:t>
      </w:r>
      <w:r w:rsidRPr="0074566C">
        <w:rPr>
          <w:rFonts w:ascii="Times New Roman" w:hAnsi="Times New Roman" w:hint="eastAsia"/>
          <w:b/>
          <w:bCs/>
          <w:sz w:val="24"/>
          <w:szCs w:val="32"/>
        </w:rPr>
        <w:t xml:space="preserve">able </w:t>
      </w:r>
      <w:r w:rsidRPr="0074566C">
        <w:rPr>
          <w:rFonts w:ascii="Times New Roman" w:hAnsi="Times New Roman"/>
          <w:b/>
          <w:bCs/>
          <w:sz w:val="24"/>
          <w:szCs w:val="32"/>
        </w:rPr>
        <w:t>S</w:t>
      </w:r>
      <w:r>
        <w:rPr>
          <w:rFonts w:ascii="Times New Roman" w:hAnsi="Times New Roman"/>
          <w:b/>
          <w:bCs/>
          <w:sz w:val="24"/>
          <w:szCs w:val="32"/>
        </w:rPr>
        <w:t>3</w:t>
      </w:r>
      <w:r w:rsidRPr="0074566C">
        <w:rPr>
          <w:rFonts w:ascii="Times New Roman" w:hAnsi="Times New Roman"/>
          <w:b/>
          <w:bCs/>
          <w:sz w:val="24"/>
          <w:szCs w:val="32"/>
        </w:rPr>
        <w:t xml:space="preserve"> Analysis of lipopeptides extracts </w:t>
      </w:r>
      <w:r>
        <w:rPr>
          <w:rFonts w:ascii="Times New Roman" w:hAnsi="Times New Roman"/>
          <w:b/>
          <w:bCs/>
          <w:sz w:val="24"/>
          <w:szCs w:val="32"/>
        </w:rPr>
        <w:t xml:space="preserve">of BR-01 </w:t>
      </w:r>
      <w:r w:rsidRPr="0074566C">
        <w:rPr>
          <w:rFonts w:ascii="Times New Roman" w:hAnsi="Times New Roman"/>
          <w:b/>
          <w:bCs/>
          <w:sz w:val="24"/>
          <w:szCs w:val="32"/>
        </w:rPr>
        <w:t>by LC-MS</w:t>
      </w:r>
    </w:p>
    <w:tbl>
      <w:tblPr>
        <w:tblW w:w="8080" w:type="dxa"/>
        <w:tblCellSpacing w:w="0" w:type="dxa"/>
        <w:tblBorders>
          <w:top w:val="single" w:sz="4" w:space="0" w:color="080000"/>
          <w:bottom w:val="single" w:sz="4" w:space="0" w:color="08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0"/>
        <w:gridCol w:w="1080"/>
        <w:gridCol w:w="4860"/>
      </w:tblGrid>
      <w:tr w:rsidR="00D55D74" w14:paraId="0F903F84" w14:textId="77777777" w:rsidTr="000B1CF5">
        <w:trPr>
          <w:trHeight w:val="567"/>
          <w:tblCellSpacing w:w="0" w:type="dxa"/>
        </w:trPr>
        <w:tc>
          <w:tcPr>
            <w:tcW w:w="2140" w:type="dxa"/>
            <w:tcBorders>
              <w:top w:val="single" w:sz="4" w:space="0" w:color="080000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577839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easured mass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m/z)</w:t>
            </w:r>
          </w:p>
        </w:tc>
        <w:tc>
          <w:tcPr>
            <w:tcW w:w="1080" w:type="dxa"/>
            <w:tcBorders>
              <w:top w:val="single" w:sz="4" w:space="0" w:color="080000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AC1619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rention</w:t>
            </w:r>
            <w:proofErr w:type="spellEnd"/>
          </w:p>
        </w:tc>
        <w:tc>
          <w:tcPr>
            <w:tcW w:w="4860" w:type="dxa"/>
            <w:tcBorders>
              <w:top w:val="single" w:sz="4" w:space="0" w:color="080000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D88C6E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popeptide type</w:t>
            </w:r>
          </w:p>
        </w:tc>
      </w:tr>
      <w:tr w:rsidR="00D55D74" w14:paraId="74C906FE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E15FA1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8.6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1E7191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F7857E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 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</w:p>
        </w:tc>
      </w:tr>
      <w:tr w:rsidR="00D55D74" w14:paraId="6D0E3E05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1E2CCB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22.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A93E97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D2EE57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 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</w:p>
        </w:tc>
      </w:tr>
      <w:tr w:rsidR="00D55D74" w14:paraId="0C5449B8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6E2B6B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36.6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848D66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31609E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 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</w:p>
        </w:tc>
      </w:tr>
      <w:tr w:rsidR="00D55D74" w14:paraId="315AAB1E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9CD3CA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50.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75ABD9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4E77E6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urfact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</w:p>
        </w:tc>
      </w:tr>
      <w:tr w:rsidR="00D55D74" w14:paraId="2E795D51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635B56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44.6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B3F059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1854C8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tur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</w:t>
            </w:r>
          </w:p>
        </w:tc>
      </w:tr>
      <w:tr w:rsidR="00D55D74" w14:paraId="35BD9F76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FDAC0B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58.6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BDDDA4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ECA688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tur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</w:t>
            </w:r>
          </w:p>
        </w:tc>
      </w:tr>
      <w:tr w:rsidR="00D55D74" w14:paraId="60994D23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9B5140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72.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88E6DB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0D3AE5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tur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</w:t>
            </w:r>
          </w:p>
        </w:tc>
      </w:tr>
      <w:tr w:rsidR="00D55D74" w14:paraId="1B123A91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3131C5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86.7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4F4EA6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890859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tur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</w:t>
            </w:r>
          </w:p>
        </w:tc>
      </w:tr>
      <w:tr w:rsidR="00D55D74" w14:paraId="1FB5E4FE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5D864C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00.7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F5DF3D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48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81E187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tur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</w:t>
            </w:r>
          </w:p>
        </w:tc>
      </w:tr>
      <w:tr w:rsidR="00D55D74" w14:paraId="22AD1D4D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1E9BCC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63.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4BAB70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FCC8B8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engyc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engyc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engyc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</w:t>
            </w:r>
          </w:p>
        </w:tc>
      </w:tr>
      <w:tr w:rsidR="00D55D74" w14:paraId="62955A00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49E05F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77.8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318EB4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3C6255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engyc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engyc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engyc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</w:t>
            </w:r>
          </w:p>
        </w:tc>
      </w:tr>
      <w:tr w:rsidR="00D55D74" w14:paraId="208349A4" w14:textId="77777777" w:rsidTr="000B1CF5">
        <w:trPr>
          <w:trHeight w:val="397"/>
          <w:tblCellSpacing w:w="0" w:type="dxa"/>
        </w:trPr>
        <w:tc>
          <w:tcPr>
            <w:tcW w:w="214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AAAD69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91.8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CB4ED7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[M+</w:t>
            </w:r>
            <w:proofErr w:type="gram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]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86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9C62B4" w14:textId="77777777" w:rsidR="00D55D74" w:rsidRDefault="00D55D74" w:rsidP="000B1CF5">
            <w:pPr>
              <w:pStyle w:val="a3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engyc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r 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engycin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</w:t>
            </w:r>
          </w:p>
        </w:tc>
      </w:tr>
    </w:tbl>
    <w:p w14:paraId="4F5D2B61" w14:textId="77777777" w:rsidR="001C223A" w:rsidRDefault="001C223A" w:rsidP="001C223A">
      <w:pPr>
        <w:widowControl/>
        <w:jc w:val="left"/>
        <w:rPr>
          <w:rFonts w:ascii="Times New Roman" w:hAnsi="Times New Roman"/>
          <w:b/>
          <w:bCs/>
          <w:sz w:val="24"/>
          <w:szCs w:val="32"/>
        </w:rPr>
      </w:pPr>
    </w:p>
    <w:p w14:paraId="39129DD5" w14:textId="03402878" w:rsidR="001C223A" w:rsidRDefault="001C223A" w:rsidP="001C223A">
      <w:pPr>
        <w:widowControl/>
        <w:jc w:val="center"/>
        <w:rPr>
          <w:rFonts w:ascii="Times New Roman" w:hAnsi="Times New Roman"/>
          <w:b/>
          <w:bCs/>
          <w:sz w:val="24"/>
          <w:szCs w:val="32"/>
        </w:rPr>
      </w:pPr>
      <w:bookmarkStart w:id="2" w:name="_Hlk111394385"/>
      <w:r>
        <w:rPr>
          <w:rFonts w:ascii="Times New Roman" w:hAnsi="Times New Roman"/>
          <w:b/>
          <w:bCs/>
          <w:sz w:val="24"/>
          <w:szCs w:val="32"/>
        </w:rPr>
        <w:t>Supplementary Table S4 Experimental design of Biocontrol efficacy assays of BR-01 in greenhouse</w:t>
      </w:r>
    </w:p>
    <w:tbl>
      <w:tblPr>
        <w:tblStyle w:val="a4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01"/>
        <w:gridCol w:w="1843"/>
        <w:gridCol w:w="3160"/>
      </w:tblGrid>
      <w:tr w:rsidR="001C223A" w14:paraId="0FAE4164" w14:textId="77777777" w:rsidTr="001C223A">
        <w:trPr>
          <w:trHeight w:val="51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2"/>
          <w:p w14:paraId="1A3DB5A5" w14:textId="77777777" w:rsidR="001C223A" w:rsidRDefault="001C223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eatment</w:t>
            </w:r>
          </w:p>
          <w:p w14:paraId="4C6E366F" w14:textId="77777777" w:rsidR="001C223A" w:rsidRDefault="001C223A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s</w:t>
            </w:r>
          </w:p>
        </w:tc>
        <w:tc>
          <w:tcPr>
            <w:tcW w:w="3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B22B5" w14:textId="77777777" w:rsidR="001C223A" w:rsidRDefault="001C223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perimental operation</w:t>
            </w:r>
          </w:p>
        </w:tc>
        <w:tc>
          <w:tcPr>
            <w:tcW w:w="3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F4031" w14:textId="77777777" w:rsidR="001C223A" w:rsidRDefault="001C223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nt Application</w:t>
            </w:r>
          </w:p>
        </w:tc>
      </w:tr>
      <w:tr w:rsidR="001C223A" w14:paraId="77C96152" w14:textId="77777777" w:rsidTr="001C223A">
        <w:trPr>
          <w:trHeight w:val="4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F458A" w14:textId="77777777" w:rsidR="001C223A" w:rsidRDefault="001C223A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B848F" w14:textId="77777777" w:rsidR="001C223A" w:rsidRDefault="001C223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hogens</w:t>
            </w:r>
            <w:r>
              <w:rPr>
                <w:rFonts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90D5E" w14:textId="77777777" w:rsidR="001C223A" w:rsidRDefault="001C223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nt*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2C62B" w14:textId="77777777" w:rsidR="001C223A" w:rsidRDefault="001C223A">
            <w:pPr>
              <w:rPr>
                <w:rFonts w:ascii="Times New Roman" w:hAnsi="Times New Roman"/>
                <w:szCs w:val="21"/>
              </w:rPr>
            </w:pPr>
          </w:p>
        </w:tc>
      </w:tr>
      <w:tr w:rsidR="001C223A" w14:paraId="0B7D010C" w14:textId="77777777" w:rsidTr="001C223A">
        <w:trPr>
          <w:trHeight w:val="6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A770D1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K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FB64D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Xoo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Xo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1808B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B medium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CFC70" w14:textId="77777777" w:rsidR="001C223A" w:rsidRDefault="001C223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 h post inoculation of pathogen</w:t>
            </w:r>
          </w:p>
        </w:tc>
      </w:tr>
      <w:tr w:rsidR="001C223A" w14:paraId="2AB487C7" w14:textId="77777777" w:rsidTr="001C223A">
        <w:trPr>
          <w:trHeight w:val="6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F137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eatmen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BAC3D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Xoo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Xo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B7129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-0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0F2EE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 h post inoculation of pathogen</w:t>
            </w:r>
          </w:p>
        </w:tc>
      </w:tr>
      <w:tr w:rsidR="001C223A" w14:paraId="02D3E460" w14:textId="77777777" w:rsidTr="001C223A">
        <w:trPr>
          <w:trHeight w:val="6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9A5AC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ventiv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A328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Xoo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Xo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1020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-0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43FE5" w14:textId="77777777" w:rsidR="001C223A" w:rsidRDefault="001C223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 h before inoculation of pathogen</w:t>
            </w:r>
          </w:p>
        </w:tc>
      </w:tr>
      <w:tr w:rsidR="001C223A" w14:paraId="47C27EDD" w14:textId="77777777" w:rsidTr="001C223A">
        <w:trPr>
          <w:trHeight w:val="64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CE27C" w14:textId="77777777" w:rsidR="001C223A" w:rsidRDefault="001C223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B medium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97DF3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B medi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1A805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B medium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7B25D" w14:textId="77777777" w:rsidR="001C223A" w:rsidRDefault="001C22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 h post inoculation of pathogen</w:t>
            </w:r>
          </w:p>
        </w:tc>
      </w:tr>
    </w:tbl>
    <w:p w14:paraId="0B89BF67" w14:textId="77777777" w:rsidR="001C223A" w:rsidRDefault="001C223A" w:rsidP="001C223A">
      <w:r>
        <w:rPr>
          <w:rFonts w:ascii="Times New Roman" w:hAnsi="Times New Roman"/>
          <w:szCs w:val="21"/>
          <w:vertAlign w:val="superscript"/>
        </w:rPr>
        <w:t>#</w:t>
      </w:r>
      <w:r>
        <w:rPr>
          <w:rFonts w:ascii="Times New Roman" w:hAnsi="Times New Roman"/>
          <w:szCs w:val="21"/>
        </w:rPr>
        <w:t xml:space="preserve">The infiltration method was used for inoculation of </w:t>
      </w:r>
      <w:proofErr w:type="spellStart"/>
      <w:r>
        <w:rPr>
          <w:rFonts w:ascii="Times New Roman" w:hAnsi="Times New Roman"/>
          <w:i/>
          <w:iCs/>
          <w:szCs w:val="21"/>
        </w:rPr>
        <w:t>Xoc</w:t>
      </w:r>
      <w:proofErr w:type="spellEnd"/>
      <w:r>
        <w:rPr>
          <w:rFonts w:ascii="Times New Roman" w:hAnsi="Times New Roman"/>
          <w:szCs w:val="21"/>
        </w:rPr>
        <w:t xml:space="preserve"> and the leaf-cutting method was used for inoculation of</w:t>
      </w:r>
      <w:r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/>
          <w:i/>
          <w:iCs/>
          <w:szCs w:val="21"/>
        </w:rPr>
        <w:t>Xoo</w:t>
      </w:r>
      <w:proofErr w:type="spellEnd"/>
      <w:r>
        <w:rPr>
          <w:rFonts w:ascii="Times New Roman" w:hAnsi="Times New Roman"/>
          <w:i/>
          <w:iCs/>
          <w:szCs w:val="21"/>
        </w:rPr>
        <w:t>.</w:t>
      </w:r>
      <w:r>
        <w:rPr>
          <w:rFonts w:ascii="Times New Roman" w:hAnsi="Times New Roman"/>
          <w:i/>
          <w:iCs/>
          <w:szCs w:val="21"/>
          <w:vertAlign w:val="superscript"/>
        </w:rPr>
        <w:t xml:space="preserve"> </w:t>
      </w:r>
      <w:r>
        <w:rPr>
          <w:rFonts w:ascii="Times New Roman" w:hAnsi="Times New Roman"/>
          <w:szCs w:val="21"/>
        </w:rPr>
        <w:t>*Spraying BR-01 suspension at OD</w:t>
      </w:r>
      <w:r>
        <w:rPr>
          <w:rFonts w:ascii="Times New Roman" w:hAnsi="Times New Roman"/>
          <w:szCs w:val="21"/>
          <w:vertAlign w:val="subscript"/>
        </w:rPr>
        <w:t>600</w:t>
      </w:r>
      <w:r>
        <w:rPr>
          <w:rFonts w:ascii="Times New Roman" w:hAnsi="Times New Roman"/>
          <w:szCs w:val="21"/>
        </w:rPr>
        <w:t xml:space="preserve"> = 0.5.</w:t>
      </w:r>
    </w:p>
    <w:p w14:paraId="733C96B2" w14:textId="766E186E" w:rsidR="00873DFD" w:rsidRDefault="00297945">
      <w:pPr>
        <w:widowControl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br w:type="page"/>
      </w:r>
    </w:p>
    <w:p w14:paraId="41BACAF9" w14:textId="77777777" w:rsidR="00D55D74" w:rsidRPr="00F4430F" w:rsidRDefault="00D55D74" w:rsidP="00D55D74">
      <w:pPr>
        <w:jc w:val="center"/>
        <w:rPr>
          <w:rFonts w:ascii="Times New Roman" w:hAnsi="Times New Roman"/>
          <w:b/>
          <w:bCs/>
          <w:sz w:val="24"/>
          <w:szCs w:val="32"/>
        </w:rPr>
      </w:pPr>
    </w:p>
    <w:p w14:paraId="3609985C" w14:textId="785D471F" w:rsidR="00D55D74" w:rsidRPr="00F4430F" w:rsidRDefault="00D55D74" w:rsidP="00D55D74">
      <w:pPr>
        <w:jc w:val="center"/>
        <w:rPr>
          <w:rFonts w:ascii="Times New Roman" w:hAnsi="Times New Roman"/>
          <w:b/>
          <w:bCs/>
          <w:i/>
          <w:iCs/>
          <w:sz w:val="24"/>
          <w:szCs w:val="32"/>
        </w:rPr>
      </w:pPr>
      <w:bookmarkStart w:id="3" w:name="_Hlk111393280"/>
      <w:r w:rsidRPr="00F4430F">
        <w:rPr>
          <w:rFonts w:ascii="Times New Roman" w:hAnsi="Times New Roman" w:hint="eastAsia"/>
          <w:b/>
          <w:bCs/>
          <w:sz w:val="24"/>
          <w:szCs w:val="32"/>
        </w:rPr>
        <w:t xml:space="preserve">Supplementary </w:t>
      </w:r>
      <w:r w:rsidRPr="00F4430F">
        <w:rPr>
          <w:rFonts w:ascii="Times New Roman" w:hAnsi="Times New Roman"/>
          <w:b/>
          <w:bCs/>
          <w:sz w:val="24"/>
          <w:szCs w:val="32"/>
        </w:rPr>
        <w:t xml:space="preserve">Table </w:t>
      </w:r>
      <w:r w:rsidRPr="00F4430F">
        <w:rPr>
          <w:rFonts w:ascii="Times New Roman" w:hAnsi="Times New Roman" w:hint="eastAsia"/>
          <w:b/>
          <w:bCs/>
          <w:sz w:val="24"/>
          <w:szCs w:val="32"/>
        </w:rPr>
        <w:t>S</w:t>
      </w:r>
      <w:r w:rsidR="00873DFD">
        <w:rPr>
          <w:rFonts w:ascii="Times New Roman" w:hAnsi="Times New Roman"/>
          <w:b/>
          <w:bCs/>
          <w:sz w:val="24"/>
          <w:szCs w:val="32"/>
        </w:rPr>
        <w:t>5</w:t>
      </w:r>
      <w:r w:rsidRPr="00F4430F">
        <w:rPr>
          <w:rFonts w:ascii="Times New Roman" w:hAnsi="Times New Roman"/>
          <w:b/>
          <w:bCs/>
          <w:sz w:val="24"/>
          <w:szCs w:val="32"/>
        </w:rPr>
        <w:t xml:space="preserve"> </w:t>
      </w:r>
      <w:bookmarkEnd w:id="3"/>
      <w:r w:rsidRPr="00F4430F">
        <w:rPr>
          <w:rFonts w:ascii="Times New Roman" w:hAnsi="Times New Roman" w:hint="eastAsia"/>
          <w:b/>
          <w:bCs/>
          <w:sz w:val="24"/>
          <w:szCs w:val="32"/>
        </w:rPr>
        <w:t xml:space="preserve">The </w:t>
      </w:r>
      <w:r w:rsidRPr="00F4430F">
        <w:rPr>
          <w:rFonts w:ascii="Times New Roman" w:hAnsi="Times New Roman" w:hint="eastAsia"/>
          <w:b/>
          <w:bCs/>
          <w:sz w:val="24"/>
        </w:rPr>
        <w:t>a</w:t>
      </w:r>
      <w:r w:rsidRPr="00F4430F">
        <w:rPr>
          <w:rFonts w:ascii="Times New Roman" w:hAnsi="Times New Roman"/>
          <w:b/>
          <w:bCs/>
          <w:sz w:val="24"/>
        </w:rPr>
        <w:t xml:space="preserve">ntagonistic activity </w:t>
      </w:r>
      <w:r w:rsidRPr="00F4430F">
        <w:rPr>
          <w:rFonts w:ascii="Times New Roman" w:eastAsia="等线" w:hAnsi="Times New Roman"/>
          <w:b/>
          <w:bCs/>
          <w:sz w:val="24"/>
        </w:rPr>
        <w:t>against rice pathogens</w:t>
      </w:r>
      <w:r w:rsidRPr="00F4430F">
        <w:rPr>
          <w:rFonts w:ascii="Times New Roman" w:hAnsi="Times New Roman" w:hint="eastAsia"/>
          <w:b/>
          <w:bCs/>
          <w:sz w:val="24"/>
          <w:szCs w:val="32"/>
        </w:rPr>
        <w:t xml:space="preserve"> of </w:t>
      </w:r>
      <w:r w:rsidRPr="00F4430F">
        <w:rPr>
          <w:rFonts w:ascii="Times New Roman" w:hAnsi="Times New Roman" w:hint="eastAsia"/>
          <w:b/>
          <w:bCs/>
          <w:i/>
          <w:iCs/>
          <w:sz w:val="24"/>
          <w:szCs w:val="32"/>
        </w:rPr>
        <w:t xml:space="preserve">Bacillus </w:t>
      </w:r>
      <w:proofErr w:type="spellStart"/>
      <w:r w:rsidRPr="00F4430F">
        <w:rPr>
          <w:rFonts w:ascii="Times New Roman" w:hAnsi="Times New Roman" w:hint="eastAsia"/>
          <w:b/>
          <w:bCs/>
          <w:i/>
          <w:iCs/>
          <w:sz w:val="24"/>
          <w:szCs w:val="32"/>
        </w:rPr>
        <w:t>velezensis</w:t>
      </w:r>
      <w:proofErr w:type="spellEnd"/>
      <w:r w:rsidRPr="00F4430F">
        <w:rPr>
          <w:rFonts w:ascii="Times New Roman" w:hAnsi="Times New Roman" w:hint="eastAsia"/>
          <w:b/>
          <w:bCs/>
          <w:i/>
          <w:iCs/>
          <w:sz w:val="24"/>
          <w:szCs w:val="32"/>
        </w:rPr>
        <w:t xml:space="preserve"> </w:t>
      </w:r>
      <w:r w:rsidRPr="00F4430F">
        <w:rPr>
          <w:rFonts w:ascii="Times New Roman" w:hAnsi="Times New Roman" w:hint="eastAsia"/>
          <w:b/>
          <w:bCs/>
          <w:sz w:val="24"/>
          <w:szCs w:val="32"/>
        </w:rPr>
        <w:t xml:space="preserve">BR-01 compared to other </w:t>
      </w:r>
      <w:r w:rsidRPr="00F4430F">
        <w:rPr>
          <w:rFonts w:ascii="Times New Roman" w:hAnsi="Times New Roman" w:hint="eastAsia"/>
          <w:b/>
          <w:bCs/>
          <w:i/>
          <w:iCs/>
          <w:sz w:val="24"/>
          <w:szCs w:val="32"/>
        </w:rPr>
        <w:t>B</w:t>
      </w:r>
      <w:r>
        <w:rPr>
          <w:rFonts w:ascii="Times New Roman" w:hAnsi="Times New Roman"/>
          <w:b/>
          <w:bCs/>
          <w:i/>
          <w:iCs/>
          <w:sz w:val="24"/>
          <w:szCs w:val="32"/>
        </w:rPr>
        <w:t>.</w:t>
      </w:r>
      <w:r w:rsidRPr="00F4430F">
        <w:rPr>
          <w:rFonts w:ascii="Times New Roman" w:hAnsi="Times New Roman" w:hint="eastAsia"/>
          <w:b/>
          <w:bCs/>
          <w:i/>
          <w:iCs/>
          <w:sz w:val="24"/>
          <w:szCs w:val="32"/>
        </w:rPr>
        <w:t xml:space="preserve"> </w:t>
      </w:r>
      <w:proofErr w:type="spellStart"/>
      <w:r w:rsidRPr="00F4430F">
        <w:rPr>
          <w:rFonts w:ascii="Times New Roman" w:hAnsi="Times New Roman" w:hint="eastAsia"/>
          <w:b/>
          <w:bCs/>
          <w:i/>
          <w:iCs/>
          <w:sz w:val="24"/>
          <w:szCs w:val="32"/>
        </w:rPr>
        <w:t>velezensis</w:t>
      </w:r>
      <w:proofErr w:type="spellEnd"/>
      <w:r>
        <w:rPr>
          <w:rFonts w:ascii="Times New Roman" w:hAnsi="Times New Roman"/>
          <w:b/>
          <w:bCs/>
          <w:i/>
          <w:iCs/>
          <w:sz w:val="24"/>
          <w:szCs w:val="32"/>
        </w:rPr>
        <w:t xml:space="preserve"> strains</w:t>
      </w:r>
    </w:p>
    <w:tbl>
      <w:tblPr>
        <w:tblW w:w="8945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1065"/>
        <w:gridCol w:w="1071"/>
        <w:gridCol w:w="1276"/>
        <w:gridCol w:w="971"/>
        <w:gridCol w:w="587"/>
        <w:gridCol w:w="598"/>
        <w:gridCol w:w="2100"/>
      </w:tblGrid>
      <w:tr w:rsidR="00D55D74" w14:paraId="1039DF28" w14:textId="77777777" w:rsidTr="000B1CF5">
        <w:trPr>
          <w:trHeight w:val="429"/>
          <w:tblCellSpacing w:w="0" w:type="dxa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26DC76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Strain</w:t>
            </w:r>
          </w:p>
        </w:tc>
        <w:tc>
          <w:tcPr>
            <w:tcW w:w="5560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E468F1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ntagonistic activity </w:t>
            </w:r>
            <w:r>
              <w:rPr>
                <w:rFonts w:ascii="Times New Roman" w:eastAsia="等线" w:hAnsi="Times New Roman"/>
                <w:szCs w:val="21"/>
              </w:rPr>
              <w:t>against rice pathogens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9AC9BB" w14:textId="77777777" w:rsidR="00D55D74" w:rsidRDefault="00D55D74" w:rsidP="000B1CF5">
            <w:pPr>
              <w:spacing w:line="28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ferences</w:t>
            </w:r>
          </w:p>
        </w:tc>
      </w:tr>
      <w:tr w:rsidR="00D55D74" w14:paraId="5462857B" w14:textId="77777777" w:rsidTr="000B1CF5">
        <w:trPr>
          <w:trHeight w:val="443"/>
          <w:tblCellSpacing w:w="0" w:type="dxa"/>
          <w:jc w:val="center"/>
        </w:trPr>
        <w:tc>
          <w:tcPr>
            <w:tcW w:w="0" w:type="auto"/>
            <w:vMerge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32BB4E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48548A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oryzae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DFE443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t>U</w:t>
            </w:r>
            <w:r>
              <w:rPr>
                <w:rFonts w:ascii="Times New Roman" w:eastAsia="等线" w:hAnsi="Times New Roman" w:hint="eastAsia"/>
                <w:i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t>viren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44A5AC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t>F</w:t>
            </w:r>
            <w:r>
              <w:rPr>
                <w:rFonts w:ascii="Times New Roman" w:eastAsia="等线" w:hAnsi="Times New Roman" w:hint="eastAsia"/>
                <w:i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hint="eastAsia"/>
                <w:i/>
                <w:iCs/>
                <w:sz w:val="21"/>
                <w:szCs w:val="21"/>
              </w:rPr>
              <w:t>fujikuro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948E53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t>R</w:t>
            </w:r>
            <w:r>
              <w:rPr>
                <w:rFonts w:ascii="Times New Roman" w:eastAsia="等线" w:hAnsi="Times New Roman" w:hint="eastAsia"/>
                <w:i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t>solani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24F3FF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Xoc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B16291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Xo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o</w:t>
            </w:r>
            <w:proofErr w:type="spellEnd"/>
          </w:p>
        </w:tc>
        <w:tc>
          <w:tcPr>
            <w:tcW w:w="2100" w:type="dxa"/>
            <w:vMerge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1F21DA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</w:p>
        </w:tc>
      </w:tr>
      <w:tr w:rsidR="00D55D74" w14:paraId="70C6B526" w14:textId="77777777" w:rsidTr="000B1CF5">
        <w:trPr>
          <w:trHeight w:val="442"/>
          <w:tblCellSpacing w:w="0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A79EFE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R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8B51E9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D2371B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98CA04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8AF909" w14:textId="4FA80A02" w:rsidR="00D55D74" w:rsidRPr="00F4430F" w:rsidRDefault="00297945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80923B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76B19C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887A40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This study</w:t>
            </w:r>
          </w:p>
        </w:tc>
      </w:tr>
      <w:tr w:rsidR="00D55D74" w14:paraId="7DC004B4" w14:textId="77777777" w:rsidTr="000B1CF5">
        <w:trPr>
          <w:trHeight w:val="549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207316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ZB4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EBC546" w14:textId="77777777" w:rsidR="00D55D74" w:rsidRPr="00B64C02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64C02">
              <w:rPr>
                <w:rFonts w:ascii="Times New Roman" w:hAnsi="Times New Roman"/>
                <w:b/>
                <w:bCs/>
                <w:sz w:val="24"/>
              </w:rPr>
              <w:t>+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FBBD56" w14:textId="77777777" w:rsidR="00D55D74" w:rsidRPr="00F4430F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9B5AD7" w14:textId="77777777" w:rsidR="00D55D74" w:rsidRPr="00B64C02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64C02">
              <w:rPr>
                <w:rFonts w:ascii="Times New Roman" w:hAnsi="Times New Roman"/>
                <w:b/>
                <w:bCs/>
                <w:sz w:val="24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F8EFB5" w14:textId="77777777" w:rsidR="00D55D74" w:rsidRPr="00B64C02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-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10A122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027FE6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F17FC8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u et al., 2015</w:t>
            </w:r>
          </w:p>
        </w:tc>
      </w:tr>
      <w:tr w:rsidR="00D55D74" w14:paraId="3BAC6D1F" w14:textId="77777777" w:rsidTr="000B1CF5">
        <w:trPr>
          <w:trHeight w:val="442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81608E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C7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620877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EBB81D" w14:textId="77777777" w:rsidR="00D55D74" w:rsidRPr="00B64C02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64C02">
              <w:rPr>
                <w:rFonts w:ascii="Times New Roman" w:hAnsi="Times New Roman"/>
                <w:b/>
                <w:bCs/>
                <w:sz w:val="24"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03062E" w14:textId="77777777" w:rsidR="00D55D74" w:rsidRPr="00B64C02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64C02">
              <w:rPr>
                <w:rFonts w:ascii="Times New Roman" w:hAnsi="Times New Roman"/>
                <w:b/>
                <w:bCs/>
                <w:sz w:val="24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10DDCA" w14:textId="77777777" w:rsidR="00D55D74" w:rsidRPr="00B64C02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64C02">
              <w:rPr>
                <w:rFonts w:ascii="Times New Roman" w:hAnsi="Times New Roman"/>
                <w:b/>
                <w:bCs/>
                <w:sz w:val="24"/>
              </w:rPr>
              <w:t>-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19685F" w14:textId="77777777" w:rsidR="00D55D74" w:rsidRPr="00B64C02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64C02">
              <w:rPr>
                <w:rFonts w:ascii="Times New Roman" w:hAnsi="Times New Roman"/>
                <w:b/>
                <w:bCs/>
                <w:sz w:val="24"/>
              </w:rPr>
              <w:t>-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C5E41F" w14:textId="77777777" w:rsidR="00D55D74" w:rsidRPr="00B64C02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64C02">
              <w:rPr>
                <w:rFonts w:ascii="Times New Roman" w:hAnsi="Times New Roman"/>
                <w:b/>
                <w:bCs/>
                <w:sz w:val="24"/>
              </w:rPr>
              <w:t>-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CD4A6A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han et al., 2013</w:t>
            </w:r>
          </w:p>
        </w:tc>
      </w:tr>
      <w:tr w:rsidR="00D55D74" w14:paraId="3E809EFF" w14:textId="77777777" w:rsidTr="000B1CF5">
        <w:trPr>
          <w:trHeight w:val="442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E302F9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C700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F5EA96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357E6C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3FA783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0A21DC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C1C385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76B3EA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E0CF62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hung et al., 2015</w:t>
            </w:r>
          </w:p>
        </w:tc>
      </w:tr>
      <w:tr w:rsidR="00D55D74" w14:paraId="7571CBEB" w14:textId="77777777" w:rsidTr="000B1CF5">
        <w:trPr>
          <w:trHeight w:val="442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605F8C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34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3E5F90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E5121F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F4FE03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C18F41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A1AC78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625B19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4DB050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im et al., 2017</w:t>
            </w:r>
          </w:p>
        </w:tc>
      </w:tr>
      <w:tr w:rsidR="00D55D74" w14:paraId="5F67D6B0" w14:textId="77777777" w:rsidTr="000B1CF5">
        <w:trPr>
          <w:trHeight w:val="482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A8F4ED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KG-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C8F9FE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2B7392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FD69E6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D48FCB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9D46AC" w14:textId="77777777" w:rsidR="00D55D74" w:rsidRPr="00B64C02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  <w:sz w:val="24"/>
              </w:rPr>
              <w:t>-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AD0BEC" w14:textId="77777777" w:rsidR="00D55D74" w:rsidRPr="00B64C02" w:rsidRDefault="00D55D74" w:rsidP="000B1CF5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  <w:sz w:val="24"/>
              </w:rPr>
              <w:t>-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AF5BF7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yo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et al., 2019</w:t>
            </w:r>
          </w:p>
        </w:tc>
      </w:tr>
      <w:tr w:rsidR="00D55D74" w14:paraId="32052484" w14:textId="77777777" w:rsidTr="000B1CF5">
        <w:trPr>
          <w:trHeight w:val="482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A4147A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6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B24D70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516F3E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258825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E4DF90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617546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DCCFBA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19EF7B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ha et al., 2019</w:t>
            </w:r>
          </w:p>
        </w:tc>
      </w:tr>
      <w:tr w:rsidR="00D55D74" w14:paraId="1B3E2E3B" w14:textId="77777777" w:rsidTr="000B1CF5">
        <w:trPr>
          <w:trHeight w:val="482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56A5D6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XT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24B9F7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FF0D8C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B7A560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5034D6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07AADD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32D82B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9BDB6F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orres et al., 2020</w:t>
            </w:r>
          </w:p>
        </w:tc>
      </w:tr>
      <w:tr w:rsidR="00D55D74" w14:paraId="142A86AE" w14:textId="77777777" w:rsidTr="000B1CF5">
        <w:trPr>
          <w:trHeight w:val="482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805F68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-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D8E7AE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3CE252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C30AAD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7D731A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B587A3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212DDD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E95338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 et al., 2020</w:t>
            </w:r>
          </w:p>
        </w:tc>
      </w:tr>
      <w:tr w:rsidR="00D55D74" w14:paraId="7C14BBA2" w14:textId="77777777" w:rsidTr="000B1CF5">
        <w:trPr>
          <w:trHeight w:val="482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7D7416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N-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DB56A4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97CBF0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77817D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AF874E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E68E96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F8BC67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607FD3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Jin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et al., 2020</w:t>
            </w:r>
          </w:p>
        </w:tc>
      </w:tr>
      <w:tr w:rsidR="00D55D74" w14:paraId="447148E8" w14:textId="77777777" w:rsidTr="000B1CF5">
        <w:trPr>
          <w:trHeight w:val="549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6F2AF7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MRP 449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D01BF9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CDFBEA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4645C1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EEDFCB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0C510E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8E458D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0F064A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ixeira et al., 2021</w:t>
            </w:r>
          </w:p>
        </w:tc>
      </w:tr>
      <w:tr w:rsidR="00D55D74" w14:paraId="3AF47C0B" w14:textId="77777777" w:rsidTr="000B1CF5">
        <w:trPr>
          <w:trHeight w:val="482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06C838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K23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3BE151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0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3F9327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FD17E2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8A1556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617515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9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D595BF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21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DEA88A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Zhang et al., 2021</w:t>
            </w:r>
          </w:p>
        </w:tc>
      </w:tr>
      <w:tr w:rsidR="00D55D74" w14:paraId="0CB8BA1E" w14:textId="77777777" w:rsidTr="000B1CF5">
        <w:trPr>
          <w:trHeight w:val="482"/>
          <w:tblCellSpacing w:w="0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477787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ZW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C16576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5E3D86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6B3FD5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7C957C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7F9E58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EA902D" w14:textId="77777777" w:rsidR="00D55D74" w:rsidRPr="00B64C02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64C02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A9F214" w14:textId="77777777" w:rsidR="00D55D74" w:rsidRDefault="00D55D74" w:rsidP="000B1CF5">
            <w:pPr>
              <w:pStyle w:val="a3"/>
              <w:widowControl/>
              <w:spacing w:beforeAutospacing="0" w:afterAutospacing="0" w:line="28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hen et al., 2021</w:t>
            </w:r>
          </w:p>
        </w:tc>
      </w:tr>
    </w:tbl>
    <w:p w14:paraId="718BEE9C" w14:textId="77777777" w:rsidR="00297945" w:rsidRDefault="00D55D74" w:rsidP="00D55D74">
      <w:pPr>
        <w:jc w:val="left"/>
        <w:rPr>
          <w:rFonts w:ascii="Times New Roman" w:hAnsi="Times New Roman"/>
        </w:rPr>
      </w:pPr>
      <w:r w:rsidRPr="00F4430F">
        <w:rPr>
          <w:rFonts w:ascii="Times New Roman" w:hAnsi="Times New Roman"/>
        </w:rPr>
        <w:t xml:space="preserve">+, </w:t>
      </w:r>
      <w:r w:rsidR="00297945">
        <w:rPr>
          <w:rFonts w:ascii="Times New Roman" w:hAnsi="Times New Roman"/>
        </w:rPr>
        <w:t>S</w:t>
      </w:r>
      <w:r w:rsidRPr="00F4430F">
        <w:rPr>
          <w:rFonts w:ascii="Times New Roman" w:hAnsi="Times New Roman" w:hint="eastAsia"/>
        </w:rPr>
        <w:t>train with antagonistic activity against pathogens</w:t>
      </w:r>
      <w:r w:rsidRPr="00F4430F">
        <w:rPr>
          <w:rFonts w:ascii="Times New Roman" w:hAnsi="Times New Roman"/>
        </w:rPr>
        <w:t xml:space="preserve">; -, </w:t>
      </w:r>
      <w:r w:rsidRPr="00F4430F">
        <w:rPr>
          <w:rFonts w:ascii="Times New Roman" w:hAnsi="Times New Roman" w:hint="eastAsia"/>
        </w:rPr>
        <w:t>no antagonistic activity was reported</w:t>
      </w:r>
      <w:r w:rsidR="00297945">
        <w:rPr>
          <w:rFonts w:ascii="Times New Roman" w:hAnsi="Times New Roman"/>
        </w:rPr>
        <w:t xml:space="preserve">; </w:t>
      </w:r>
    </w:p>
    <w:p w14:paraId="25C8C400" w14:textId="32BF577C" w:rsidR="00D55D74" w:rsidRDefault="00297945" w:rsidP="00D55D74">
      <w:pPr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</w:rPr>
        <w:t>ND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the </w:t>
      </w:r>
      <w:r w:rsidRPr="00F4430F">
        <w:rPr>
          <w:rFonts w:ascii="Times New Roman" w:hAnsi="Times New Roman" w:hint="eastAsia"/>
        </w:rPr>
        <w:t>antagonistic activity</w:t>
      </w:r>
      <w:r>
        <w:rPr>
          <w:rFonts w:ascii="Times New Roman" w:hAnsi="Times New Roman"/>
        </w:rPr>
        <w:t xml:space="preserve"> was not detected.</w:t>
      </w:r>
    </w:p>
    <w:p w14:paraId="22140932" w14:textId="77777777" w:rsidR="00D55D74" w:rsidRPr="00615FED" w:rsidRDefault="00D55D74" w:rsidP="00D55D74">
      <w:pPr>
        <w:jc w:val="center"/>
        <w:rPr>
          <w:rFonts w:ascii="Times New Roman" w:hAnsi="Times New Roman"/>
          <w:sz w:val="24"/>
          <w:szCs w:val="32"/>
        </w:rPr>
      </w:pPr>
    </w:p>
    <w:p w14:paraId="079BF9E0" w14:textId="77777777" w:rsidR="00D55D74" w:rsidRPr="00297945" w:rsidRDefault="00D55D74">
      <w:pPr>
        <w:jc w:val="left"/>
        <w:rPr>
          <w:rFonts w:ascii="Times New Roman" w:hAnsi="Times New Roman"/>
          <w:sz w:val="24"/>
          <w:szCs w:val="32"/>
        </w:rPr>
      </w:pPr>
    </w:p>
    <w:sectPr w:rsidR="00D55D74" w:rsidRPr="00297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4A370" w14:textId="77777777" w:rsidR="006C5AF1" w:rsidRDefault="006C5AF1" w:rsidP="00124AA5">
      <w:r>
        <w:separator/>
      </w:r>
    </w:p>
  </w:endnote>
  <w:endnote w:type="continuationSeparator" w:id="0">
    <w:p w14:paraId="07F939AA" w14:textId="77777777" w:rsidR="006C5AF1" w:rsidRDefault="006C5AF1" w:rsidP="00124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C502E" w14:textId="77777777" w:rsidR="006C5AF1" w:rsidRDefault="006C5AF1" w:rsidP="00124AA5">
      <w:r>
        <w:separator/>
      </w:r>
    </w:p>
  </w:footnote>
  <w:footnote w:type="continuationSeparator" w:id="0">
    <w:p w14:paraId="44AE4E96" w14:textId="77777777" w:rsidR="006C5AF1" w:rsidRDefault="006C5AF1" w:rsidP="00124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Y4NWYyNGZhMDFkZTEyY2I5Y2RjNzA3MzgzMWExMTIifQ=="/>
  </w:docVars>
  <w:rsids>
    <w:rsidRoot w:val="00886789"/>
    <w:rsid w:val="00124AA5"/>
    <w:rsid w:val="001A2B56"/>
    <w:rsid w:val="001C223A"/>
    <w:rsid w:val="002224AB"/>
    <w:rsid w:val="00297945"/>
    <w:rsid w:val="002B2966"/>
    <w:rsid w:val="002B45A1"/>
    <w:rsid w:val="003A5333"/>
    <w:rsid w:val="003C0943"/>
    <w:rsid w:val="005F143C"/>
    <w:rsid w:val="006C5AF1"/>
    <w:rsid w:val="007706E4"/>
    <w:rsid w:val="00873DFD"/>
    <w:rsid w:val="00886789"/>
    <w:rsid w:val="008F241D"/>
    <w:rsid w:val="009F75F2"/>
    <w:rsid w:val="00D55D74"/>
    <w:rsid w:val="00DF14FC"/>
    <w:rsid w:val="00E873AC"/>
    <w:rsid w:val="00F77899"/>
    <w:rsid w:val="00FF42B5"/>
    <w:rsid w:val="0736724E"/>
    <w:rsid w:val="0C4D4016"/>
    <w:rsid w:val="0F943409"/>
    <w:rsid w:val="19B84892"/>
    <w:rsid w:val="1A116732"/>
    <w:rsid w:val="1DDA1966"/>
    <w:rsid w:val="281D5C5B"/>
    <w:rsid w:val="28FE76F3"/>
    <w:rsid w:val="37C71087"/>
    <w:rsid w:val="3B472CA1"/>
    <w:rsid w:val="3E5201BC"/>
    <w:rsid w:val="5D21357E"/>
    <w:rsid w:val="5EC8219C"/>
    <w:rsid w:val="62A274F4"/>
    <w:rsid w:val="650330A1"/>
    <w:rsid w:val="67414A9D"/>
    <w:rsid w:val="751A0D6A"/>
    <w:rsid w:val="7E87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62936"/>
  <w15:docId w15:val="{7A6F6CBC-76D2-4FA8-B7A2-FA1118F79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24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4AA5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24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4AA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8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76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Yong-Qiang</dc:creator>
  <cp:lastModifiedBy>He Yong-Qiang</cp:lastModifiedBy>
  <cp:revision>4</cp:revision>
  <dcterms:created xsi:type="dcterms:W3CDTF">2022-08-14T07:19:00Z</dcterms:created>
  <dcterms:modified xsi:type="dcterms:W3CDTF">2022-08-14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CF2EF7E282C4BB796C985E765DBF35E</vt:lpwstr>
  </property>
</Properties>
</file>